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E11" w:rsidRPr="00996E63" w:rsidRDefault="00152E11" w:rsidP="00152E11">
      <w:pPr>
        <w:spacing w:after="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996E6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information</w:t>
      </w:r>
    </w:p>
    <w:p w:rsidR="00152E11" w:rsidRPr="00996E63" w:rsidRDefault="00152E11" w:rsidP="00152E11">
      <w:pPr>
        <w:spacing w:after="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152E11" w:rsidRPr="00996E63" w:rsidRDefault="00152E11" w:rsidP="00152E11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96E6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I Table 1. </w:t>
      </w:r>
      <w:r w:rsidRPr="00996E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agnosis, surgery and ATC codes used to define the study population and long-term opioid therapy</w:t>
      </w:r>
    </w:p>
    <w:p w:rsidR="00152E11" w:rsidRPr="00996E63" w:rsidRDefault="00152E11" w:rsidP="00152E11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152E11" w:rsidRPr="00996E63" w:rsidTr="008C70A1">
        <w:tc>
          <w:tcPr>
            <w:tcW w:w="9016" w:type="dxa"/>
            <w:gridSpan w:val="2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Study population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ICD-10 and NOMESCO surgery codes</w:t>
            </w:r>
          </w:p>
        </w:tc>
      </w:tr>
      <w:tr w:rsidR="00152E11" w:rsidRPr="00996E63" w:rsidTr="008C70A1">
        <w:tc>
          <w:tcPr>
            <w:tcW w:w="9016" w:type="dxa"/>
            <w:gridSpan w:val="2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Hip fracture diagnosis 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lum</w:t>
            </w:r>
            <w:proofErr w:type="spellEnd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femoris</w:t>
            </w:r>
            <w:proofErr w:type="spellEnd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fracture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S72.0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Pertrochantric</w:t>
            </w:r>
            <w:proofErr w:type="spellEnd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femur fracture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S72.1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Subtrochanteric</w:t>
            </w:r>
            <w:proofErr w:type="spellEnd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femur fracture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S72.2</w:t>
            </w:r>
          </w:p>
        </w:tc>
      </w:tr>
      <w:tr w:rsidR="00152E11" w:rsidRPr="00996E63" w:rsidTr="008C70A1">
        <w:tc>
          <w:tcPr>
            <w:tcW w:w="9016" w:type="dxa"/>
            <w:gridSpan w:val="2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Hip fracture surgery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p arthroplasty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All KNFB codes: </w:t>
            </w:r>
          </w:p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KNFB0, KNFB1, KNFB20, KNFB30, KNFB40, KNFB59, KNFB99,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Osteosynthesis</w:t>
            </w:r>
            <w:proofErr w:type="spellEnd"/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KNFJ4, KNFJ5, KNFJ6, KNFJ7, KNFJ8, KNFJ9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Statistics Denmark codes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TC codes</w:t>
            </w:r>
          </w:p>
        </w:tc>
      </w:tr>
      <w:tr w:rsidR="00152E11" w:rsidRPr="00996E63" w:rsidTr="008C70A1">
        <w:tc>
          <w:tcPr>
            <w:tcW w:w="9016" w:type="dxa"/>
            <w:gridSpan w:val="2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pioids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E01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deine &amp; paracetamol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J06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B03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dromorphone</w:t>
            </w:r>
            <w:bookmarkStart w:id="0" w:name="_GoBack"/>
            <w:bookmarkEnd w:id="0"/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A03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etobemidone</w:t>
            </w:r>
            <w:proofErr w:type="spellEnd"/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&amp; antispasmodics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G02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adone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7BC02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rphine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A01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comorphine</w:t>
            </w:r>
            <w:proofErr w:type="spellEnd"/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A04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xycodone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A05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xycodone + naloxone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A55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hidine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B02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pentadol</w:t>
            </w:r>
            <w:proofErr w:type="spellEnd"/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X06</w:t>
            </w:r>
          </w:p>
        </w:tc>
      </w:tr>
      <w:tr w:rsidR="00152E11" w:rsidRPr="00996E63" w:rsidTr="008C70A1">
        <w:tc>
          <w:tcPr>
            <w:tcW w:w="4531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madol</w:t>
            </w:r>
          </w:p>
        </w:tc>
        <w:tc>
          <w:tcPr>
            <w:tcW w:w="4485" w:type="dxa"/>
          </w:tcPr>
          <w:p w:rsidR="00152E11" w:rsidRPr="00996E63" w:rsidRDefault="00152E11" w:rsidP="008C70A1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6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02AX02</w:t>
            </w:r>
          </w:p>
        </w:tc>
      </w:tr>
    </w:tbl>
    <w:p w:rsidR="00152E11" w:rsidRPr="00996E63" w:rsidRDefault="00152E11" w:rsidP="00152E11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152E11" w:rsidRPr="00996E63" w:rsidRDefault="00152E11" w:rsidP="00152E11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96E6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bbreviations: </w:t>
      </w:r>
      <w:r w:rsidRPr="00996E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C, Anatomical Therapeutic Chemical Classification-codes; ICD-10, the International Classification of Diseases, Tenth Revision; NOMESCO, The Nordic Medico-Statistical Committee</w:t>
      </w:r>
    </w:p>
    <w:p w:rsidR="00C06982" w:rsidRDefault="00C06982"/>
    <w:sectPr w:rsidR="00C069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E11"/>
    <w:rsid w:val="00002BDE"/>
    <w:rsid w:val="00045E25"/>
    <w:rsid w:val="00050C98"/>
    <w:rsid w:val="00053784"/>
    <w:rsid w:val="0007022E"/>
    <w:rsid w:val="00080B54"/>
    <w:rsid w:val="0009108E"/>
    <w:rsid w:val="00093577"/>
    <w:rsid w:val="00097B9F"/>
    <w:rsid w:val="000A4D5D"/>
    <w:rsid w:val="000A6D38"/>
    <w:rsid w:val="000B758B"/>
    <w:rsid w:val="000C26AC"/>
    <w:rsid w:val="000E2A14"/>
    <w:rsid w:val="000E3E30"/>
    <w:rsid w:val="000E6003"/>
    <w:rsid w:val="000E7723"/>
    <w:rsid w:val="00104F14"/>
    <w:rsid w:val="00107D5B"/>
    <w:rsid w:val="00152E11"/>
    <w:rsid w:val="00166AF6"/>
    <w:rsid w:val="00180EDD"/>
    <w:rsid w:val="00186E98"/>
    <w:rsid w:val="001933FE"/>
    <w:rsid w:val="0019539E"/>
    <w:rsid w:val="001957B5"/>
    <w:rsid w:val="001A4291"/>
    <w:rsid w:val="001B45F4"/>
    <w:rsid w:val="001B6FAE"/>
    <w:rsid w:val="001E03B7"/>
    <w:rsid w:val="001E23C4"/>
    <w:rsid w:val="001F34CE"/>
    <w:rsid w:val="002225C7"/>
    <w:rsid w:val="00226633"/>
    <w:rsid w:val="00232DE0"/>
    <w:rsid w:val="00237678"/>
    <w:rsid w:val="00242586"/>
    <w:rsid w:val="00277292"/>
    <w:rsid w:val="00280AA5"/>
    <w:rsid w:val="002B159A"/>
    <w:rsid w:val="002B5610"/>
    <w:rsid w:val="002C6304"/>
    <w:rsid w:val="002E3748"/>
    <w:rsid w:val="00303A91"/>
    <w:rsid w:val="00320711"/>
    <w:rsid w:val="00340572"/>
    <w:rsid w:val="00353C32"/>
    <w:rsid w:val="00357299"/>
    <w:rsid w:val="003A2D62"/>
    <w:rsid w:val="003A656D"/>
    <w:rsid w:val="003C0669"/>
    <w:rsid w:val="003D7A9F"/>
    <w:rsid w:val="003E2AEA"/>
    <w:rsid w:val="003F2B92"/>
    <w:rsid w:val="004238E7"/>
    <w:rsid w:val="004261E7"/>
    <w:rsid w:val="004568F4"/>
    <w:rsid w:val="004B1132"/>
    <w:rsid w:val="004B29F3"/>
    <w:rsid w:val="004D4F2D"/>
    <w:rsid w:val="004E4E33"/>
    <w:rsid w:val="00507F43"/>
    <w:rsid w:val="00512D1E"/>
    <w:rsid w:val="00515228"/>
    <w:rsid w:val="00516177"/>
    <w:rsid w:val="00516DEF"/>
    <w:rsid w:val="00523413"/>
    <w:rsid w:val="00523A73"/>
    <w:rsid w:val="00540BCA"/>
    <w:rsid w:val="00541016"/>
    <w:rsid w:val="00550428"/>
    <w:rsid w:val="00556CAE"/>
    <w:rsid w:val="00575926"/>
    <w:rsid w:val="005D6CB1"/>
    <w:rsid w:val="005E291B"/>
    <w:rsid w:val="005E2DAE"/>
    <w:rsid w:val="006150A4"/>
    <w:rsid w:val="006432AD"/>
    <w:rsid w:val="0064603B"/>
    <w:rsid w:val="00653C0C"/>
    <w:rsid w:val="0066767B"/>
    <w:rsid w:val="00672B97"/>
    <w:rsid w:val="00690468"/>
    <w:rsid w:val="00691F55"/>
    <w:rsid w:val="006935E3"/>
    <w:rsid w:val="006960C5"/>
    <w:rsid w:val="006965DA"/>
    <w:rsid w:val="006A02A3"/>
    <w:rsid w:val="006B3823"/>
    <w:rsid w:val="006C4AF9"/>
    <w:rsid w:val="006E5A46"/>
    <w:rsid w:val="00713030"/>
    <w:rsid w:val="00724D04"/>
    <w:rsid w:val="007309C1"/>
    <w:rsid w:val="00744819"/>
    <w:rsid w:val="00750639"/>
    <w:rsid w:val="00750EF4"/>
    <w:rsid w:val="00765F1B"/>
    <w:rsid w:val="007858C1"/>
    <w:rsid w:val="007A448E"/>
    <w:rsid w:val="007B5023"/>
    <w:rsid w:val="007D6AC5"/>
    <w:rsid w:val="007D76D2"/>
    <w:rsid w:val="007E2A1B"/>
    <w:rsid w:val="007E5169"/>
    <w:rsid w:val="008121B4"/>
    <w:rsid w:val="00815B0D"/>
    <w:rsid w:val="00816C88"/>
    <w:rsid w:val="00824A06"/>
    <w:rsid w:val="00862602"/>
    <w:rsid w:val="00862CC3"/>
    <w:rsid w:val="00863810"/>
    <w:rsid w:val="00865E12"/>
    <w:rsid w:val="008744E2"/>
    <w:rsid w:val="008B127B"/>
    <w:rsid w:val="008B5E49"/>
    <w:rsid w:val="008D4D69"/>
    <w:rsid w:val="008D7211"/>
    <w:rsid w:val="008E5488"/>
    <w:rsid w:val="00903A74"/>
    <w:rsid w:val="00941DC6"/>
    <w:rsid w:val="00972345"/>
    <w:rsid w:val="00973A40"/>
    <w:rsid w:val="009768FC"/>
    <w:rsid w:val="00996939"/>
    <w:rsid w:val="009B3401"/>
    <w:rsid w:val="009B5AA4"/>
    <w:rsid w:val="009F1C97"/>
    <w:rsid w:val="009F5765"/>
    <w:rsid w:val="00A24227"/>
    <w:rsid w:val="00A35C6A"/>
    <w:rsid w:val="00A45B6A"/>
    <w:rsid w:val="00A47580"/>
    <w:rsid w:val="00A65576"/>
    <w:rsid w:val="00A77C22"/>
    <w:rsid w:val="00AB0B69"/>
    <w:rsid w:val="00AC04DB"/>
    <w:rsid w:val="00AD161A"/>
    <w:rsid w:val="00AF4E7D"/>
    <w:rsid w:val="00B2035A"/>
    <w:rsid w:val="00B418A4"/>
    <w:rsid w:val="00B45893"/>
    <w:rsid w:val="00B46B06"/>
    <w:rsid w:val="00B73AA8"/>
    <w:rsid w:val="00B80A93"/>
    <w:rsid w:val="00B85C89"/>
    <w:rsid w:val="00B90C56"/>
    <w:rsid w:val="00B970ED"/>
    <w:rsid w:val="00BB017E"/>
    <w:rsid w:val="00BB741A"/>
    <w:rsid w:val="00BE2EA2"/>
    <w:rsid w:val="00BE4576"/>
    <w:rsid w:val="00BF7BF5"/>
    <w:rsid w:val="00C06982"/>
    <w:rsid w:val="00C11FB8"/>
    <w:rsid w:val="00C21CF5"/>
    <w:rsid w:val="00C8407D"/>
    <w:rsid w:val="00C8562C"/>
    <w:rsid w:val="00C93338"/>
    <w:rsid w:val="00CA2903"/>
    <w:rsid w:val="00CA5057"/>
    <w:rsid w:val="00CD1BEE"/>
    <w:rsid w:val="00CD61B4"/>
    <w:rsid w:val="00CE1854"/>
    <w:rsid w:val="00CF460A"/>
    <w:rsid w:val="00D2515C"/>
    <w:rsid w:val="00D31853"/>
    <w:rsid w:val="00D3404F"/>
    <w:rsid w:val="00D46356"/>
    <w:rsid w:val="00D52A86"/>
    <w:rsid w:val="00D7412D"/>
    <w:rsid w:val="00D97238"/>
    <w:rsid w:val="00DA39A0"/>
    <w:rsid w:val="00DC19D3"/>
    <w:rsid w:val="00DD46B6"/>
    <w:rsid w:val="00E40E6E"/>
    <w:rsid w:val="00E415CF"/>
    <w:rsid w:val="00E47ABC"/>
    <w:rsid w:val="00E555BE"/>
    <w:rsid w:val="00E647E1"/>
    <w:rsid w:val="00E66B2A"/>
    <w:rsid w:val="00E6732F"/>
    <w:rsid w:val="00E86178"/>
    <w:rsid w:val="00EA2985"/>
    <w:rsid w:val="00EA756B"/>
    <w:rsid w:val="00EC376A"/>
    <w:rsid w:val="00ED0952"/>
    <w:rsid w:val="00EE6274"/>
    <w:rsid w:val="00EF532D"/>
    <w:rsid w:val="00F14DD7"/>
    <w:rsid w:val="00F34E94"/>
    <w:rsid w:val="00F420EE"/>
    <w:rsid w:val="00F45897"/>
    <w:rsid w:val="00F5631C"/>
    <w:rsid w:val="00F65DBF"/>
    <w:rsid w:val="00FA3C42"/>
    <w:rsid w:val="00FE4750"/>
    <w:rsid w:val="00FF152A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23693-10C8-4051-85E7-0B19FD4F7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E11"/>
    <w:pPr>
      <w:spacing w:after="0" w:line="240" w:lineRule="auto"/>
    </w:pPr>
    <w:rPr>
      <w:kern w:val="2"/>
      <w:lang w:val="da-D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>HP Inc.</Company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 Ravichandran</dc:creator>
  <cp:keywords/>
  <dc:description/>
  <cp:lastModifiedBy>Priyanka  Ravichandran</cp:lastModifiedBy>
  <cp:revision>1</cp:revision>
  <dcterms:created xsi:type="dcterms:W3CDTF">2025-04-30T09:19:00Z</dcterms:created>
  <dcterms:modified xsi:type="dcterms:W3CDTF">2025-04-30T09:19:00Z</dcterms:modified>
</cp:coreProperties>
</file>